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2F90" w:rsidRPr="00D30D2C" w:rsidRDefault="00172F90" w:rsidP="00172F90">
      <w:pPr>
        <w:spacing w:before="0" w:after="200" w:line="276" w:lineRule="auto"/>
        <w:rPr>
          <w:rStyle w:val="Heading2Char"/>
        </w:rPr>
      </w:pPr>
      <w:bookmarkStart w:id="0" w:name="table9"/>
      <w:bookmarkStart w:id="1" w:name="_Toc129615096"/>
      <w:r w:rsidRPr="00822E2A">
        <w:rPr>
          <w:rStyle w:val="Heading2Char"/>
        </w:rPr>
        <w:t>Table S</w:t>
      </w:r>
      <w:r>
        <w:rPr>
          <w:rStyle w:val="Heading2Char"/>
        </w:rPr>
        <w:t>7</w:t>
      </w:r>
      <w:r w:rsidRPr="00822E2A">
        <w:rPr>
          <w:rStyle w:val="Heading2Char"/>
        </w:rPr>
        <w:t xml:space="preserve">. </w:t>
      </w:r>
      <w:bookmarkEnd w:id="0"/>
      <w:r w:rsidRPr="00822E2A">
        <w:rPr>
          <w:rStyle w:val="Heading2Char"/>
        </w:rPr>
        <w:t>Significantly up-regulated genes related to hypoxia in the aggregated gene</w:t>
      </w:r>
      <w:r>
        <w:rPr>
          <w:rStyle w:val="Heading2Char"/>
        </w:rPr>
        <w:t>-eigenvector</w:t>
      </w:r>
      <w:bookmarkEnd w:id="1"/>
      <w:r>
        <w:rPr>
          <w:b/>
          <w:bCs/>
        </w:rPr>
        <w:t>.</w:t>
      </w:r>
    </w:p>
    <w:tbl>
      <w:tblPr>
        <w:tblW w:w="9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296"/>
        <w:gridCol w:w="1300"/>
        <w:gridCol w:w="5960"/>
      </w:tblGrid>
      <w:tr w:rsidR="00172F90" w:rsidRPr="00415861" w:rsidTr="006F3214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72F90" w:rsidRPr="00415861" w:rsidRDefault="00172F9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1300" w:type="dxa"/>
            <w:vAlign w:val="center"/>
          </w:tcPr>
          <w:p w:rsidR="00172F90" w:rsidRPr="00415861" w:rsidRDefault="00172F9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Ran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72F90" w:rsidRPr="00415861" w:rsidRDefault="00172F9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5960" w:type="dxa"/>
            <w:shd w:val="clear" w:color="auto" w:fill="auto"/>
            <w:noWrap/>
            <w:vAlign w:val="center"/>
            <w:hideMark/>
          </w:tcPr>
          <w:p w:rsidR="00172F90" w:rsidRPr="00415861" w:rsidRDefault="00172F90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Gene Title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VCAM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.53E-05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vascular cell adhesion molecule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L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39E-04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plasminogen activator, urokinase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CCL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.94E-04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chemokine (C-C motif) ligand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BMP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.02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bone morphogenetic protein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DIO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.43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416DA">
              <w:rPr>
                <w:rFonts w:cs="Times New Roman"/>
                <w:color w:val="000000"/>
                <w:sz w:val="22"/>
              </w:rPr>
              <w:t>Thyroxine 5-deiodinase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MMP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.71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matrix metallopeptidase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RES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20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RE1-silencing transcription factor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HBS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29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thrombospondin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GFBR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43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transforming growth factor, beta receptor II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GF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50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transforming growth factor, beta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GF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51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transforming growth factor, beta 3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ITGA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.68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integrin alpha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MIR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.21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23108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31086">
              <w:rPr>
                <w:rFonts w:cs="Times New Roman"/>
                <w:color w:val="000000"/>
                <w:sz w:val="22"/>
              </w:rPr>
              <w:t>microRNA 2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FOSL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.27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00800">
              <w:rPr>
                <w:rFonts w:cs="Times New Roman" w:hint="eastAsia"/>
                <w:color w:val="000000"/>
                <w:sz w:val="22"/>
              </w:rPr>
              <w:t>fos</w:t>
            </w:r>
            <w:proofErr w:type="spellEnd"/>
            <w:r w:rsidRPr="00400800">
              <w:rPr>
                <w:rFonts w:cs="Times New Roman" w:hint="eastAsia"/>
                <w:color w:val="000000"/>
                <w:sz w:val="22"/>
              </w:rPr>
              <w:t>-like antigen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LOD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.31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procollagen lysine, 2-oxoglutarate 5-dioxygenase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HK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.45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hexokinase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MMP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.75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matrix metallopeptidase 3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ICAM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.64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intercellular adhesion molecule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SMAD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6.49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SMAD family member 3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LDH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6.67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lactate dehydrogenase 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INS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6.84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insulin receptor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EGR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2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7.67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early growth response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MMP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.75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matrix metallopeptidase 14 (membrane-inserted)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REG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9.28E-0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061215">
              <w:rPr>
                <w:rFonts w:cs="Times New Roman"/>
                <w:color w:val="000000"/>
                <w:sz w:val="22"/>
              </w:rPr>
              <w:t>Lithostathine-1-alph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CD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0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6191D">
              <w:rPr>
                <w:rFonts w:cs="Times New Roman"/>
                <w:color w:val="000000"/>
                <w:sz w:val="22"/>
              </w:rPr>
              <w:t>Signal transducer CD24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CXCL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0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chemokine (C-X-C motif) ligand 1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MUC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3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mucin 1, transmembrane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ANGPTL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4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angiopoietin-like 4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HK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4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hexokinase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EDNR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4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endothelin receptor type 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DDIT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DNA-damage-inducible transcript 4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OST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00800">
              <w:rPr>
                <w:rFonts w:cs="Times New Roman" w:hint="eastAsia"/>
                <w:color w:val="000000"/>
                <w:sz w:val="22"/>
              </w:rPr>
              <w:t>periostin</w:t>
            </w:r>
            <w:proofErr w:type="spellEnd"/>
            <w:r w:rsidRPr="00400800">
              <w:rPr>
                <w:rFonts w:cs="Times New Roman" w:hint="eastAsia"/>
                <w:color w:val="000000"/>
                <w:sz w:val="22"/>
              </w:rPr>
              <w:t>, osteoblast specific factor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SOX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SRY (sex determining region Y)-box 4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NOX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NADPH oxidase 4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DGF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5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platelet derived growth factor, alph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lastRenderedPageBreak/>
              <w:t>HIF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6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hypoxia inducible factor 1, alpha subunit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CXCR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7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4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chemokine (C-X-C motif) receptor 4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NFRSF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7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4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tumor necrosis factor receptor superfamily, member 1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IL1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7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interleukin 1 bet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LA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7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plasminogen activator, tissue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EPAS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endothelial PAS domain protein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6191D">
              <w:rPr>
                <w:rFonts w:cs="Times New Roman"/>
                <w:color w:val="000000"/>
                <w:sz w:val="22"/>
              </w:rPr>
              <w:t>Tissue factor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GF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6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transforming growth factor, beta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NR4A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nuclear receptor subfamily 4, group A, member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MMP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89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matrix metallopeptidase 1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PARGC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peroxisome proliferative activated receptor, gamma, coactivator 1 alpha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APAF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7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apoptotic peptidase activating factor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BCL2L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8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BCL2-like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CRYA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crystallin, alpha B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VEGF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0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0A28F8">
              <w:rPr>
                <w:rFonts w:cs="Times New Roman"/>
                <w:color w:val="000000"/>
                <w:sz w:val="22"/>
              </w:rPr>
              <w:t>Vascular endothelial growth factor D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CFLA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1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CASP8 and FADD-like apoptosis regulator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TEK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1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endothelial-specific receptor tyrosine kinase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ENK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1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43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400800">
              <w:rPr>
                <w:rFonts w:cs="Times New Roman" w:hint="eastAsia"/>
                <w:color w:val="000000"/>
                <w:sz w:val="22"/>
              </w:rPr>
              <w:t>preproenkephalin</w:t>
            </w:r>
            <w:proofErr w:type="spellEnd"/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BCL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2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46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B cell leukemia/lymphoma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BIRC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2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47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baculoviral IAP repeat-containing 2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NF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2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47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neurofibromatosis 1</w:t>
            </w:r>
          </w:p>
        </w:tc>
      </w:tr>
      <w:tr w:rsidR="00172F90" w:rsidRPr="00400800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400800">
              <w:rPr>
                <w:rFonts w:cs="Times New Roman"/>
                <w:i/>
                <w:iCs/>
                <w:color w:val="000000" w:themeColor="text1"/>
                <w:sz w:val="22"/>
              </w:rPr>
              <w:t>PAK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13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2F90" w:rsidRPr="00400800" w:rsidRDefault="00172F9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0.050</w:t>
            </w:r>
          </w:p>
        </w:tc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F90" w:rsidRPr="00400800" w:rsidRDefault="00172F9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00800">
              <w:rPr>
                <w:rFonts w:cs="Times New Roman" w:hint="eastAsia"/>
                <w:color w:val="000000"/>
                <w:sz w:val="22"/>
              </w:rPr>
              <w:t>p21 protein (Cdc42/</w:t>
            </w:r>
            <w:proofErr w:type="spellStart"/>
            <w:r w:rsidRPr="00400800">
              <w:rPr>
                <w:rFonts w:cs="Times New Roman" w:hint="eastAsia"/>
                <w:color w:val="000000"/>
                <w:sz w:val="22"/>
              </w:rPr>
              <w:t>Rac</w:t>
            </w:r>
            <w:proofErr w:type="spellEnd"/>
            <w:r w:rsidRPr="00400800">
              <w:rPr>
                <w:rFonts w:cs="Times New Roman" w:hint="eastAsia"/>
                <w:color w:val="000000"/>
                <w:sz w:val="22"/>
              </w:rPr>
              <w:t>)-activated kinase 1</w:t>
            </w:r>
          </w:p>
        </w:tc>
      </w:tr>
    </w:tbl>
    <w:p w:rsidR="00FE3B71" w:rsidRPr="00172F90" w:rsidRDefault="00172F90" w:rsidP="00172F90">
      <w:pPr>
        <w:spacing w:before="0" w:after="200" w:line="276" w:lineRule="auto"/>
        <w:rPr>
          <w:rFonts w:eastAsia="Cambria" w:cs="Times New Roman"/>
          <w:b/>
        </w:rPr>
      </w:pPr>
      <w:r w:rsidRPr="00D30D2C">
        <w:rPr>
          <w:rStyle w:val="Heading2Char"/>
        </w:rPr>
        <w:t xml:space="preserve"> </w:t>
      </w:r>
    </w:p>
    <w:sectPr w:rsidR="00FE3B71" w:rsidRPr="00172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7082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90"/>
    <w:rsid w:val="000112C9"/>
    <w:rsid w:val="0007454F"/>
    <w:rsid w:val="000A301D"/>
    <w:rsid w:val="00172F90"/>
    <w:rsid w:val="001745A5"/>
    <w:rsid w:val="001B1F73"/>
    <w:rsid w:val="001C0C8A"/>
    <w:rsid w:val="001C5804"/>
    <w:rsid w:val="001D6D0F"/>
    <w:rsid w:val="00231086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8C651"/>
  <w15:chartTrackingRefBased/>
  <w15:docId w15:val="{5AF67881-BFE2-794A-82C2-612604DA2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F90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72F9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72F9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72F9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72F9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72F9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72F9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72F9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72F90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72F90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72F90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172F9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72F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3</cp:revision>
  <dcterms:created xsi:type="dcterms:W3CDTF">2023-06-12T02:08:00Z</dcterms:created>
  <dcterms:modified xsi:type="dcterms:W3CDTF">2023-06-12T02:15:00Z</dcterms:modified>
</cp:coreProperties>
</file>